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D61" w:rsidRPr="00FC0D61" w:rsidRDefault="00961F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 </w:t>
      </w:r>
      <w:r w:rsidRPr="00AE5E94"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 w:hint="eastAsia"/>
        </w:rPr>
        <w:t>1</w:t>
      </w:r>
      <w:r w:rsidRPr="00AE5E94">
        <w:rPr>
          <w:rFonts w:ascii="Times New Roman" w:hAnsi="Times New Roman" w:cs="Times New Roman" w:hint="eastAsia"/>
        </w:rPr>
        <w:t xml:space="preserve">. </w:t>
      </w:r>
      <w:r w:rsidR="00657A12" w:rsidRPr="00657A12">
        <w:rPr>
          <w:rFonts w:ascii="Times New Roman" w:hAnsi="Times New Roman" w:cs="Times New Roman"/>
        </w:rPr>
        <w:t>Sequence information for primers and probes</w:t>
      </w:r>
    </w:p>
    <w:tbl>
      <w:tblPr>
        <w:tblW w:w="8530" w:type="dxa"/>
        <w:tblInd w:w="93" w:type="dxa"/>
        <w:tblLook w:val="04A0" w:firstRow="1" w:lastRow="0" w:firstColumn="1" w:lastColumn="0" w:noHBand="0" w:noVBand="1"/>
      </w:tblPr>
      <w:tblGrid>
        <w:gridCol w:w="2260"/>
        <w:gridCol w:w="2120"/>
        <w:gridCol w:w="4150"/>
      </w:tblGrid>
      <w:tr w:rsidR="00657A12" w:rsidRPr="00657A12" w:rsidTr="00657A12">
        <w:trPr>
          <w:trHeight w:val="375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</w:rPr>
            </w:pPr>
            <w:r w:rsidRPr="00657A12">
              <w:rPr>
                <w:rFonts w:ascii="Times New Roman" w:hAnsi="Times New Roman" w:cs="Times New Roman"/>
                <w:color w:val="000000"/>
              </w:rPr>
              <w:t>Region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</w:rPr>
            </w:pPr>
            <w:r w:rsidRPr="00657A12">
              <w:rPr>
                <w:rFonts w:ascii="Times New Roman" w:hAnsi="Times New Roman" w:cs="Times New Roman"/>
                <w:color w:val="000000"/>
              </w:rPr>
              <w:t>Seque</w:t>
            </w:r>
            <w:r w:rsidR="0048536B">
              <w:rPr>
                <w:rFonts w:ascii="Times New Roman" w:hAnsi="Times New Roman" w:cs="Times New Roman" w:hint="eastAsia"/>
                <w:color w:val="000000"/>
              </w:rPr>
              <w:t>n</w:t>
            </w:r>
            <w:r w:rsidRPr="00657A12">
              <w:rPr>
                <w:rFonts w:ascii="Times New Roman" w:hAnsi="Times New Roman" w:cs="Times New Roman"/>
                <w:color w:val="000000"/>
              </w:rPr>
              <w:t>ce Name</w:t>
            </w:r>
          </w:p>
        </w:tc>
        <w:tc>
          <w:tcPr>
            <w:tcW w:w="4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</w:rPr>
            </w:pPr>
            <w:r w:rsidRPr="00657A12">
              <w:rPr>
                <w:rFonts w:ascii="Times New Roman" w:hAnsi="Times New Roman" w:cs="Times New Roman"/>
                <w:color w:val="000000"/>
              </w:rPr>
              <w:t>Seque</w:t>
            </w:r>
            <w:r w:rsidR="0048536B">
              <w:rPr>
                <w:rFonts w:ascii="Times New Roman" w:hAnsi="Times New Roman" w:cs="Times New Roman" w:hint="eastAsia"/>
                <w:color w:val="000000"/>
              </w:rPr>
              <w:t>n</w:t>
            </w:r>
            <w:r w:rsidRPr="00657A12">
              <w:rPr>
                <w:rFonts w:ascii="Times New Roman" w:hAnsi="Times New Roman" w:cs="Times New Roman"/>
                <w:color w:val="000000"/>
              </w:rPr>
              <w:t>ce (5'-3')</w:t>
            </w:r>
          </w:p>
        </w:tc>
      </w:tr>
      <w:tr w:rsidR="00657A12" w:rsidRPr="00657A12" w:rsidTr="00657A12">
        <w:trPr>
          <w:trHeight w:val="315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7A12" w:rsidRPr="00657A12" w:rsidRDefault="00657A12" w:rsidP="005547D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bCs/>
                <w:sz w:val="22"/>
                <w:szCs w:val="22"/>
              </w:rPr>
              <w:t>LCR22 A-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sz w:val="22"/>
                <w:szCs w:val="22"/>
              </w:rPr>
              <w:t>primer1-F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GGCTTAGTTGTCATTCCTCAT</w:t>
            </w:r>
          </w:p>
        </w:tc>
      </w:tr>
      <w:tr w:rsidR="00657A12" w:rsidRPr="00657A12" w:rsidTr="00657A12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A12" w:rsidRPr="00657A12" w:rsidRDefault="00657A12" w:rsidP="005547D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sz w:val="22"/>
                <w:szCs w:val="22"/>
              </w:rPr>
              <w:t>primer1-R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GGGAAGCTCTGAGAAGGAAG</w:t>
            </w:r>
          </w:p>
        </w:tc>
      </w:tr>
      <w:tr w:rsidR="00657A12" w:rsidRPr="00657A12" w:rsidTr="00657A12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A12" w:rsidRPr="00657A12" w:rsidRDefault="00657A12" w:rsidP="005547D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sz w:val="22"/>
                <w:szCs w:val="22"/>
              </w:rPr>
              <w:t>primer2-F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ACCAGCAGAAAACGCTCG</w:t>
            </w:r>
          </w:p>
        </w:tc>
      </w:tr>
      <w:tr w:rsidR="00657A12" w:rsidRPr="00657A12" w:rsidTr="00657A12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A12" w:rsidRPr="00657A12" w:rsidRDefault="00657A12" w:rsidP="005547D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sz w:val="22"/>
                <w:szCs w:val="22"/>
              </w:rPr>
              <w:t>primer2-R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CAGGTTTTGTAAACATTCAGGA</w:t>
            </w:r>
          </w:p>
        </w:tc>
      </w:tr>
      <w:tr w:rsidR="00657A12" w:rsidRPr="00657A12" w:rsidTr="00657A12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A12" w:rsidRPr="00657A12" w:rsidRDefault="00657A12" w:rsidP="005547D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sz w:val="22"/>
                <w:szCs w:val="22"/>
              </w:rPr>
              <w:t>primer3-F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GACTGATACTGGCTGAAATGGA</w:t>
            </w:r>
          </w:p>
        </w:tc>
      </w:tr>
      <w:tr w:rsidR="00657A12" w:rsidRPr="00657A12" w:rsidTr="00657A12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A12" w:rsidRPr="00657A12" w:rsidRDefault="00657A12" w:rsidP="005547D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sz w:val="22"/>
                <w:szCs w:val="22"/>
              </w:rPr>
              <w:t>primer3-R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GATCCTGGAAACCAACAGAATG</w:t>
            </w:r>
          </w:p>
        </w:tc>
      </w:tr>
      <w:tr w:rsidR="00657A12" w:rsidRPr="00657A12" w:rsidTr="00657A12">
        <w:trPr>
          <w:trHeight w:val="13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7A12" w:rsidRPr="00657A12" w:rsidRDefault="00657A12" w:rsidP="005547D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57A12" w:rsidRPr="00657A12" w:rsidTr="00657A12">
        <w:trPr>
          <w:trHeight w:val="315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7A12" w:rsidRPr="00657A12" w:rsidRDefault="00657A12" w:rsidP="005547D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bCs/>
                <w:sz w:val="22"/>
                <w:szCs w:val="22"/>
              </w:rPr>
              <w:t>LCR22 B-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sz w:val="22"/>
                <w:szCs w:val="22"/>
              </w:rPr>
              <w:t>primer1-F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CGATTAGGCAGGACTACAGG</w:t>
            </w:r>
          </w:p>
        </w:tc>
      </w:tr>
      <w:tr w:rsidR="00657A12" w:rsidRPr="00657A12" w:rsidTr="00657A12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A12" w:rsidRPr="00657A12" w:rsidRDefault="00657A12" w:rsidP="005547D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sz w:val="22"/>
                <w:szCs w:val="22"/>
              </w:rPr>
              <w:t>primer1-R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CCCAACTTCATACCCTATACAA</w:t>
            </w:r>
          </w:p>
        </w:tc>
      </w:tr>
      <w:tr w:rsidR="00657A12" w:rsidRPr="00657A12" w:rsidTr="00657A12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A12" w:rsidRPr="00657A12" w:rsidRDefault="00657A12" w:rsidP="005547D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sz w:val="22"/>
                <w:szCs w:val="22"/>
              </w:rPr>
              <w:t>primer2-F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TCCTGGAATGAAGTGATGAGGG</w:t>
            </w:r>
          </w:p>
        </w:tc>
      </w:tr>
      <w:tr w:rsidR="00657A12" w:rsidRPr="00657A12" w:rsidTr="00657A12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A12" w:rsidRPr="00657A12" w:rsidRDefault="00657A12" w:rsidP="005547D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sz w:val="22"/>
                <w:szCs w:val="22"/>
              </w:rPr>
              <w:t>primer2-R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CCTTCCTCTGGAATGTGACAC</w:t>
            </w:r>
          </w:p>
        </w:tc>
      </w:tr>
      <w:tr w:rsidR="00657A12" w:rsidRPr="00657A12" w:rsidTr="00657A12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A12" w:rsidRPr="00657A12" w:rsidRDefault="00657A12" w:rsidP="005547D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sz w:val="22"/>
                <w:szCs w:val="22"/>
              </w:rPr>
              <w:t>primer3-F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GAGAGGTAAGGAATTAGTCACA</w:t>
            </w:r>
          </w:p>
        </w:tc>
      </w:tr>
      <w:tr w:rsidR="00657A12" w:rsidRPr="00657A12" w:rsidTr="00657A12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A12" w:rsidRPr="00657A12" w:rsidRDefault="00657A12" w:rsidP="005547D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sz w:val="22"/>
                <w:szCs w:val="22"/>
              </w:rPr>
              <w:t>primer3-R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CTCTGTCACTCAAGCCTTTCT</w:t>
            </w:r>
          </w:p>
        </w:tc>
        <w:bookmarkStart w:id="0" w:name="_GoBack"/>
        <w:bookmarkEnd w:id="0"/>
      </w:tr>
      <w:tr w:rsidR="00657A12" w:rsidRPr="00657A12" w:rsidTr="00657A12">
        <w:trPr>
          <w:trHeight w:val="16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7A12" w:rsidRPr="00657A12" w:rsidRDefault="00657A12" w:rsidP="005547D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57A12" w:rsidRPr="00657A12" w:rsidTr="00657A12">
        <w:trPr>
          <w:trHeight w:val="315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7A12" w:rsidRPr="00657A12" w:rsidRDefault="00657A12" w:rsidP="005547D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bCs/>
                <w:sz w:val="22"/>
                <w:szCs w:val="22"/>
              </w:rPr>
              <w:t>LCR22 A-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sz w:val="22"/>
                <w:szCs w:val="22"/>
              </w:rPr>
              <w:t>probe1-P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TGGCCCTGTCCCCAGAGC</w:t>
            </w:r>
          </w:p>
        </w:tc>
      </w:tr>
      <w:tr w:rsidR="00657A12" w:rsidRPr="00657A12" w:rsidTr="00657A12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A12" w:rsidRPr="00657A12" w:rsidRDefault="00657A12" w:rsidP="005547D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sz w:val="22"/>
                <w:szCs w:val="22"/>
              </w:rPr>
              <w:t>probe2-P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TTGCTGACCTGGGAAGTCGG</w:t>
            </w:r>
          </w:p>
        </w:tc>
      </w:tr>
      <w:tr w:rsidR="00657A12" w:rsidRPr="00657A12" w:rsidTr="00657A12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A12" w:rsidRPr="00657A12" w:rsidRDefault="00657A12" w:rsidP="005547D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sz w:val="22"/>
                <w:szCs w:val="22"/>
              </w:rPr>
              <w:t>probe3-P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CTGGCCTCTGAATGTTGCAA</w:t>
            </w:r>
          </w:p>
        </w:tc>
      </w:tr>
      <w:tr w:rsidR="00657A12" w:rsidRPr="00657A12" w:rsidTr="00657A12">
        <w:trPr>
          <w:trHeight w:val="1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7A12" w:rsidRPr="00657A12" w:rsidRDefault="00657A12" w:rsidP="005547D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57A12" w:rsidRPr="00657A12" w:rsidTr="00657A12">
        <w:trPr>
          <w:trHeight w:val="315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7A12" w:rsidRPr="00657A12" w:rsidRDefault="00657A12" w:rsidP="005547D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bCs/>
                <w:sz w:val="22"/>
                <w:szCs w:val="22"/>
              </w:rPr>
              <w:t>LCR22 B-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sz w:val="22"/>
                <w:szCs w:val="22"/>
              </w:rPr>
              <w:t>probe4-P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CACCATGCCTGGCTGGT</w:t>
            </w:r>
          </w:p>
        </w:tc>
      </w:tr>
      <w:tr w:rsidR="00657A12" w:rsidRPr="00657A12" w:rsidTr="00657A12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A12" w:rsidRPr="00657A12" w:rsidRDefault="00657A12" w:rsidP="005547D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sz w:val="22"/>
                <w:szCs w:val="22"/>
              </w:rPr>
              <w:t>probe5-P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CAGAGCTGAGCTGCAAGTGT</w:t>
            </w:r>
          </w:p>
        </w:tc>
      </w:tr>
      <w:tr w:rsidR="00657A12" w:rsidRPr="00657A12" w:rsidTr="00657A12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A12" w:rsidRPr="00657A12" w:rsidRDefault="00657A12" w:rsidP="005547D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sz w:val="22"/>
                <w:szCs w:val="22"/>
              </w:rPr>
              <w:t>probe6-P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AGATGAGGGGCCTGGTGG</w:t>
            </w:r>
          </w:p>
        </w:tc>
      </w:tr>
      <w:tr w:rsidR="00657A12" w:rsidRPr="00657A12" w:rsidTr="00657A12">
        <w:trPr>
          <w:trHeight w:val="16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7A12" w:rsidRPr="00657A12" w:rsidRDefault="00657A12" w:rsidP="005547D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57A12" w:rsidRPr="00657A12" w:rsidTr="00657A12">
        <w:trPr>
          <w:trHeight w:val="315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57A12" w:rsidRPr="00657A12" w:rsidRDefault="00657A12" w:rsidP="005547D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bCs/>
                <w:sz w:val="22"/>
                <w:szCs w:val="22"/>
              </w:rPr>
              <w:t>Reference Gen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sz w:val="22"/>
                <w:szCs w:val="22"/>
              </w:rPr>
              <w:t>primer1-F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AAGCATCACCTGTCCAGTTG</w:t>
            </w:r>
          </w:p>
        </w:tc>
      </w:tr>
      <w:tr w:rsidR="00657A12" w:rsidRPr="00657A12" w:rsidTr="00657A12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sz w:val="22"/>
                <w:szCs w:val="22"/>
              </w:rPr>
              <w:t>primer1-R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ATGCCTTGAATGGACCGTTA</w:t>
            </w:r>
          </w:p>
        </w:tc>
      </w:tr>
      <w:tr w:rsidR="00657A12" w:rsidRPr="00657A12" w:rsidTr="00657A12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sz w:val="22"/>
                <w:szCs w:val="22"/>
              </w:rPr>
              <w:t>probe1-P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TCCTTTGATTTGTGATTTAAAGGT</w:t>
            </w:r>
          </w:p>
        </w:tc>
      </w:tr>
      <w:tr w:rsidR="00657A12" w:rsidRPr="00657A12" w:rsidTr="00657A12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sz w:val="22"/>
                <w:szCs w:val="22"/>
              </w:rPr>
              <w:t>primer2-F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TCGGCTTTCACCAGTCT</w:t>
            </w:r>
          </w:p>
        </w:tc>
      </w:tr>
      <w:tr w:rsidR="00657A12" w:rsidRPr="00657A12" w:rsidTr="00657A12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sz w:val="22"/>
                <w:szCs w:val="22"/>
              </w:rPr>
              <w:t>primer2-R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CCATAGCTCTCCCCACTC</w:t>
            </w:r>
          </w:p>
        </w:tc>
      </w:tr>
      <w:tr w:rsidR="00657A12" w:rsidRPr="00657A12" w:rsidTr="00657A12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sz w:val="22"/>
                <w:szCs w:val="22"/>
              </w:rPr>
              <w:t>probe2-P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A12" w:rsidRPr="00657A12" w:rsidRDefault="00657A12" w:rsidP="00657A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7A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CCCTGCCATGTGGAAGAT</w:t>
            </w:r>
          </w:p>
        </w:tc>
      </w:tr>
    </w:tbl>
    <w:p w:rsidR="00657A12" w:rsidRDefault="00657A12">
      <w:pPr>
        <w:rPr>
          <w:rFonts w:ascii="Times New Roman" w:hAnsi="Times New Roman" w:cs="Times New Roman"/>
        </w:rPr>
      </w:pPr>
    </w:p>
    <w:p w:rsidR="00FC0D61" w:rsidRPr="00961F00" w:rsidRDefault="00FC0D61">
      <w:pPr>
        <w:rPr>
          <w:rFonts w:ascii="Times New Roman" w:hAnsi="Times New Roman" w:cs="Times New Roman"/>
        </w:rPr>
      </w:pPr>
    </w:p>
    <w:p w:rsidR="00AE5E94" w:rsidRPr="00AE5E94" w:rsidRDefault="00AE5E94" w:rsidP="00AE5E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 </w:t>
      </w:r>
      <w:r w:rsidRPr="00AE5E94">
        <w:rPr>
          <w:rFonts w:ascii="Times New Roman" w:hAnsi="Times New Roman" w:cs="Times New Roman" w:hint="eastAsia"/>
        </w:rPr>
        <w:t>Table</w:t>
      </w:r>
      <w:r w:rsidR="00961F00">
        <w:rPr>
          <w:rFonts w:ascii="Times New Roman" w:hAnsi="Times New Roman" w:cs="Times New Roman" w:hint="eastAsia"/>
        </w:rPr>
        <w:t>2</w:t>
      </w:r>
      <w:r w:rsidRPr="00AE5E94">
        <w:rPr>
          <w:rFonts w:ascii="Times New Roman" w:hAnsi="Times New Roman" w:cs="Times New Roman" w:hint="eastAsia"/>
        </w:rPr>
        <w:t xml:space="preserve">. </w:t>
      </w:r>
      <w:r w:rsidRPr="00AE5E94">
        <w:rPr>
          <w:rFonts w:ascii="Times New Roman" w:hAnsi="Times New Roman" w:cs="Times New Roman"/>
        </w:rPr>
        <w:t>Training set sample</w:t>
      </w:r>
      <w:r w:rsidRPr="00AE5E94">
        <w:rPr>
          <w:rFonts w:ascii="Times New Roman" w:hAnsi="Times New Roman" w:cs="Times New Roman" w:hint="eastAsia"/>
        </w:rPr>
        <w:t xml:space="preserve"> </w:t>
      </w:r>
      <w:r w:rsidRPr="00AE5E94">
        <w:rPr>
          <w:rFonts w:ascii="Times New Roman" w:hAnsi="Times New Roman" w:cs="Times New Roman"/>
        </w:rPr>
        <w:t>inform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2"/>
        <w:gridCol w:w="1352"/>
        <w:gridCol w:w="1352"/>
        <w:gridCol w:w="1352"/>
        <w:gridCol w:w="1692"/>
        <w:gridCol w:w="1372"/>
      </w:tblGrid>
      <w:tr w:rsidR="00240B63" w:rsidTr="00240B63">
        <w:trPr>
          <w:trHeight w:val="285"/>
        </w:trPr>
        <w:tc>
          <w:tcPr>
            <w:tcW w:w="82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40B63" w:rsidRDefault="00240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ase</w:t>
            </w:r>
          </w:p>
        </w:tc>
        <w:tc>
          <w:tcPr>
            <w:tcW w:w="79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40B63" w:rsidRDefault="00240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5</w:t>
            </w:r>
          </w:p>
          <w:p w:rsidR="00240B63" w:rsidRDefault="00240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copies/</w:t>
            </w:r>
            <w:proofErr w:type="spellStart"/>
            <w:r w:rsidRPr="00265E84">
              <w:rPr>
                <w:rFonts w:ascii="Times New Roman" w:eastAsia="Times New Roman" w:hAnsi="Times New Roman" w:cs="Times New Roman"/>
              </w:rPr>
              <w:t>μ</w:t>
            </w:r>
            <w:r>
              <w:rPr>
                <w:rFonts w:ascii="Times New Roman" w:eastAsia="Times New Roman" w:hAnsi="Times New Roman" w:cs="Times New Roman"/>
              </w:rPr>
              <w:t>L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9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40B63" w:rsidRDefault="00240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</w:t>
            </w:r>
          </w:p>
          <w:p w:rsidR="00240B63" w:rsidRDefault="00240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copies/</w:t>
            </w:r>
            <w:proofErr w:type="spellStart"/>
            <w:r w:rsidRPr="00265E84">
              <w:rPr>
                <w:rFonts w:ascii="Times New Roman" w:eastAsia="Times New Roman" w:hAnsi="Times New Roman" w:cs="Times New Roman"/>
              </w:rPr>
              <w:t>μ</w:t>
            </w:r>
            <w:r>
              <w:rPr>
                <w:rFonts w:ascii="Times New Roman" w:eastAsia="Times New Roman" w:hAnsi="Times New Roman" w:cs="Times New Roman"/>
              </w:rPr>
              <w:t>L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9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40B63" w:rsidRDefault="00240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</w:t>
            </w:r>
          </w:p>
          <w:p w:rsidR="00240B63" w:rsidRDefault="00240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copies/</w:t>
            </w:r>
            <w:proofErr w:type="spellStart"/>
            <w:r w:rsidRPr="00265E84">
              <w:rPr>
                <w:rFonts w:ascii="Times New Roman" w:eastAsia="Times New Roman" w:hAnsi="Times New Roman" w:cs="Times New Roman"/>
              </w:rPr>
              <w:t>μ</w:t>
            </w:r>
            <w:r>
              <w:rPr>
                <w:rFonts w:ascii="Times New Roman" w:eastAsia="Times New Roman" w:hAnsi="Times New Roman" w:cs="Times New Roman"/>
              </w:rPr>
              <w:t>L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sult</w:t>
            </w:r>
          </w:p>
        </w:tc>
      </w:tr>
      <w:tr w:rsidR="00240B63" w:rsidTr="00240B63">
        <w:trPr>
          <w:trHeight w:val="300"/>
        </w:trPr>
        <w:tc>
          <w:tcPr>
            <w:tcW w:w="8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B63" w:rsidRDefault="00240B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B63" w:rsidRDefault="00240B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B63" w:rsidRDefault="00240B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B63" w:rsidRDefault="00240B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42E0">
              <w:rPr>
                <w:rFonts w:ascii="Times New Roman" w:hAnsi="Times New Roman" w:cs="Times New Roman"/>
                <w:color w:val="000000"/>
                <w:sz w:val="22"/>
              </w:rPr>
              <w:t>Z</w:t>
            </w:r>
            <w:r w:rsidRPr="008842E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A-B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 w:rsidP="00240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42E0">
              <w:rPr>
                <w:rFonts w:ascii="Times New Roman" w:hAnsi="Times New Roman" w:cs="Times New Roman"/>
                <w:color w:val="000000"/>
                <w:sz w:val="22"/>
              </w:rPr>
              <w:t>Z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vertAlign w:val="subscript"/>
              </w:rPr>
              <w:t>B</w:t>
            </w:r>
            <w:r w:rsidRPr="008842E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vertAlign w:val="subscript"/>
              </w:rPr>
              <w:t>D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39.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2.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069482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131888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44.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8.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064185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72296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39.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8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0.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622413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83745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5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0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7.4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055207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67789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46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108764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21526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51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9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369541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52682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48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0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4.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724444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19259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39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9.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1.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540453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167288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40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6.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2.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425028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7795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1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53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8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5.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022490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42808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39.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7.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7.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085704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3159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32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4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2.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055450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377833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3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74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65.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790550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74817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34.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78.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69.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480649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46282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27.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67.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82.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726351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86107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48.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93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93.4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77965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04238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40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68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76.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328043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83657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3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78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73.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537598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69147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34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75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80.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923128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14364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30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5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264131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61012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32.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7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3.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61447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0446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09.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1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6.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578394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28895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1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6.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069219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53183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43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2.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8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2.138069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86891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58.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6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5.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892439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99044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5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4.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2.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172110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71311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60.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6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9.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322693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30558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2.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3.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917684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41211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5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4.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8.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248626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07925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89.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6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6.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899078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01332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38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88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0.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034281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46815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12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32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0.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9443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07551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6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3.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7.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594040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10643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35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2.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0.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5944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42729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7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9.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8.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52099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27503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04.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0.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234024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89107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7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1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2.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236018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60421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15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0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7.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869944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14443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36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31.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34.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265459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04038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40.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72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2.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22554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54217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96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7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36.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517246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5003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57.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90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4.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46293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42668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04.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7.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822817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16465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72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9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533733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6719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4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5.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374713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24202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71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0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50.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645115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36878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4.0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5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2.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233876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47093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00.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3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8.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397599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71945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4.8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9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1.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573342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25927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84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1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0.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065002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37867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22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8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8.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269593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62271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5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2.0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5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16772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28992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94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8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7.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424703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20398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6.9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6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4.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353768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13964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54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1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26.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104763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54274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70.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5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3.4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188106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36977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78.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7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413006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93505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87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6.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832967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01623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54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2.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16450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08731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7.7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2.5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7.2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740473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3961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4.8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8.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278018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53875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4.0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8.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3.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5375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231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42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93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14.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312094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2089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17.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0.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22.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094308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401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10.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1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5.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089099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23929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6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9.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790876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30651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58.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71.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65353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85626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87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6.4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454843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41389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15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9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23.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351772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17834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49.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9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92.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009656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31955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2.1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0.1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7.3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10956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59334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63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1.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3.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714755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50414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5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24.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5.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730394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92924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60.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6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6.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288516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7632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0.0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5.5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0.0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905638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22109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7.5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2.4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8.2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378976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51567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8.0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.4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.4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759102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87118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00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9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82.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212732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09653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9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82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787479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40182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7.0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.7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.5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913642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7919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44.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5.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879292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30265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95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89.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130206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38493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1.6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0.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7.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322903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20832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6.5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3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6.9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879091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64583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2.7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5.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1.4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48882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41965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5.4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3.8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6.8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2.85196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2.6784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32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1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5.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822322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38828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7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02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07.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759557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27927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82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80.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8.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310743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09295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70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1.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8.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734172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63374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5.4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2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0.0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595774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449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9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8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7.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772700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50112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3.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440947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2789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9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0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1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3.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2.438089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75222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1.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9.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62609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13246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6.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1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73.4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433576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65347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22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35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29.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482321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35887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2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62.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68.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619981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5205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2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39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95.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033862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11865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6.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84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29.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434150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43207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0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8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9.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635134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55801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5.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6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11.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405453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01191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4.0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5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7.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210786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6008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1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4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4.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580624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95819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3.1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3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4.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7405137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21935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8.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18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0.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88660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51767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4.8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4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0.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693339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37188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5.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29.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826024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80162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3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03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87.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335137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48298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4.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29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8.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168162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61817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8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9.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9493748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22424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0.9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1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8.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084964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24709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.8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1.5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.0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602868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17559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5.5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8.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3.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929871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77582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5.0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7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5.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604348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40924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90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58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05.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520969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21597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87.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45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38.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13845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74601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94.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6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15.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99310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0986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72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79.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26.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155830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05735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08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8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6.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320772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45911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2.9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6.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7.4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838052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4812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05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9.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5.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673058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39801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1.0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3.7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7.3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235643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8448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72.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8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7.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983297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8571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7.9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4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6.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27834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26526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1.3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6.4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8.4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5335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80528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5.9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5.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416605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8863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1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9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0.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165394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43778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2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32.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9.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914101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68808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0.9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6.55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8.39</w:t>
            </w:r>
          </w:p>
        </w:tc>
        <w:tc>
          <w:tcPr>
            <w:tcW w:w="9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9161121</w:t>
            </w:r>
          </w:p>
        </w:tc>
        <w:tc>
          <w:tcPr>
            <w:tcW w:w="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15486</w:t>
            </w:r>
          </w:p>
        </w:tc>
      </w:tr>
      <w:tr w:rsidR="00240B63" w:rsidTr="00240B63">
        <w:trPr>
          <w:trHeight w:val="270"/>
        </w:trPr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2.4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9.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2.7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5888541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25083</w:t>
            </w:r>
          </w:p>
        </w:tc>
      </w:tr>
    </w:tbl>
    <w:p w:rsidR="00AE5E94" w:rsidRDefault="00AE5E94"/>
    <w:p w:rsidR="00FC0D61" w:rsidRDefault="00FC0D61"/>
    <w:p w:rsidR="00FC0D61" w:rsidRDefault="00FC0D61"/>
    <w:p w:rsidR="00F704E4" w:rsidRPr="00240B63" w:rsidRDefault="003772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 </w:t>
      </w:r>
      <w:r w:rsidRPr="00AE5E94">
        <w:rPr>
          <w:rFonts w:ascii="Times New Roman" w:hAnsi="Times New Roman" w:cs="Times New Roman" w:hint="eastAsia"/>
        </w:rPr>
        <w:t>Table</w:t>
      </w:r>
      <w:r w:rsidR="00961F00">
        <w:rPr>
          <w:rFonts w:ascii="Times New Roman" w:hAnsi="Times New Roman" w:cs="Times New Roman" w:hint="eastAsia"/>
        </w:rPr>
        <w:t>3</w:t>
      </w:r>
      <w:r w:rsidRPr="00AE5E94">
        <w:rPr>
          <w:rFonts w:ascii="Times New Roman" w:hAnsi="Times New Roman" w:cs="Times New Roman" w:hint="eastAsia"/>
        </w:rPr>
        <w:t xml:space="preserve">. </w:t>
      </w:r>
      <w:r w:rsidR="001B2115">
        <w:rPr>
          <w:rFonts w:ascii="Times New Roman" w:hAnsi="Times New Roman" w:cs="Times New Roman" w:hint="eastAsia"/>
        </w:rPr>
        <w:t xml:space="preserve">The </w:t>
      </w:r>
      <w:r w:rsidR="001B2115" w:rsidRPr="00AE5E94">
        <w:rPr>
          <w:rFonts w:ascii="Times New Roman" w:hAnsi="Times New Roman" w:cs="Times New Roman"/>
        </w:rPr>
        <w:t>information</w:t>
      </w:r>
      <w:r w:rsidR="001B2115">
        <w:rPr>
          <w:rFonts w:ascii="Times New Roman" w:eastAsiaTheme="minorEastAsia" w:hAnsi="Times New Roman" w:cs="Times New Roman" w:hint="eastAsia"/>
        </w:rPr>
        <w:t xml:space="preserve"> of positive</w:t>
      </w:r>
      <w:r w:rsidR="001B2115" w:rsidRPr="00AE5E94">
        <w:rPr>
          <w:rFonts w:ascii="Times New Roman" w:hAnsi="Times New Roman" w:cs="Times New Roman"/>
        </w:rPr>
        <w:t xml:space="preserve"> sample</w:t>
      </w:r>
      <w:r w:rsidR="001B2115" w:rsidRPr="001B2115">
        <w:rPr>
          <w:rFonts w:ascii="Times New Roman" w:hAnsi="Times New Roman" w:cs="Times New Roman"/>
        </w:rPr>
        <w:t xml:space="preserve"> </w:t>
      </w:r>
      <w:r w:rsidR="001B2115">
        <w:rPr>
          <w:rFonts w:ascii="Times New Roman" w:hAnsi="Times New Roman" w:cs="Times New Roman" w:hint="eastAsia"/>
        </w:rPr>
        <w:t xml:space="preserve">for </w:t>
      </w:r>
      <w:r w:rsidR="00954A85">
        <w:rPr>
          <w:rFonts w:ascii="Times New Roman" w:hAnsi="Times New Roman" w:cs="Times New Roman"/>
        </w:rPr>
        <w:t>assessment of probe</w:t>
      </w:r>
      <w:r w:rsidR="00954A85">
        <w:rPr>
          <w:rFonts w:ascii="Times New Roman" w:hAnsi="Times New Roman" w:cs="Times New Roman" w:hint="eastAsia"/>
        </w:rPr>
        <w:t xml:space="preserve"> </w:t>
      </w:r>
      <w:r w:rsidR="001B2115" w:rsidRPr="001B2115">
        <w:rPr>
          <w:rFonts w:ascii="Times New Roman" w:hAnsi="Times New Roman" w:cs="Times New Roman"/>
        </w:rPr>
        <w:t xml:space="preserve">effectivenes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94"/>
        <w:gridCol w:w="1331"/>
        <w:gridCol w:w="1331"/>
        <w:gridCol w:w="1331"/>
        <w:gridCol w:w="1540"/>
        <w:gridCol w:w="1695"/>
      </w:tblGrid>
      <w:tr w:rsidR="00240B63" w:rsidTr="00240B63">
        <w:trPr>
          <w:trHeight w:val="315"/>
        </w:trPr>
        <w:tc>
          <w:tcPr>
            <w:tcW w:w="78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40B63" w:rsidRDefault="00240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ase</w:t>
            </w:r>
          </w:p>
        </w:tc>
        <w:tc>
          <w:tcPr>
            <w:tcW w:w="75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40B63" w:rsidRDefault="00240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5</w:t>
            </w:r>
          </w:p>
          <w:p w:rsidR="00240B63" w:rsidRDefault="00240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copies/</w:t>
            </w:r>
            <w:proofErr w:type="spellStart"/>
            <w:r w:rsidRPr="00265E84">
              <w:rPr>
                <w:rFonts w:ascii="Times New Roman" w:eastAsia="Times New Roman" w:hAnsi="Times New Roman" w:cs="Times New Roman"/>
              </w:rPr>
              <w:t>μ</w:t>
            </w:r>
            <w:r>
              <w:rPr>
                <w:rFonts w:ascii="Times New Roman" w:eastAsia="Times New Roman" w:hAnsi="Times New Roman" w:cs="Times New Roman"/>
              </w:rPr>
              <w:t>L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5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40B63" w:rsidRDefault="00240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</w:t>
            </w:r>
          </w:p>
          <w:p w:rsidR="00240B63" w:rsidRDefault="00240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copies/</w:t>
            </w:r>
            <w:proofErr w:type="spellStart"/>
            <w:r w:rsidRPr="00265E84">
              <w:rPr>
                <w:rFonts w:ascii="Times New Roman" w:eastAsia="Times New Roman" w:hAnsi="Times New Roman" w:cs="Times New Roman"/>
              </w:rPr>
              <w:t>μ</w:t>
            </w:r>
            <w:r>
              <w:rPr>
                <w:rFonts w:ascii="Times New Roman" w:eastAsia="Times New Roman" w:hAnsi="Times New Roman" w:cs="Times New Roman"/>
              </w:rPr>
              <w:t>L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5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40B63" w:rsidRDefault="00240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</w:t>
            </w:r>
          </w:p>
          <w:p w:rsidR="00240B63" w:rsidRDefault="00240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copies/</w:t>
            </w:r>
            <w:proofErr w:type="spellStart"/>
            <w:r w:rsidRPr="00265E84">
              <w:rPr>
                <w:rFonts w:ascii="Times New Roman" w:eastAsia="Times New Roman" w:hAnsi="Times New Roman" w:cs="Times New Roman"/>
              </w:rPr>
              <w:t>μ</w:t>
            </w:r>
            <w:r>
              <w:rPr>
                <w:rFonts w:ascii="Times New Roman" w:eastAsia="Times New Roman" w:hAnsi="Times New Roman" w:cs="Times New Roman"/>
              </w:rPr>
              <w:t>L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sult</w:t>
            </w:r>
          </w:p>
        </w:tc>
      </w:tr>
      <w:tr w:rsidR="00240B63" w:rsidTr="00240B63">
        <w:trPr>
          <w:trHeight w:val="300"/>
        </w:trPr>
        <w:tc>
          <w:tcPr>
            <w:tcW w:w="7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B63" w:rsidRDefault="00240B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B63" w:rsidRDefault="00240B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B63" w:rsidRDefault="00240B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B63" w:rsidRDefault="00240B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 w:rsidP="00240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42E0">
              <w:rPr>
                <w:rFonts w:ascii="Times New Roman" w:hAnsi="Times New Roman" w:cs="Times New Roman"/>
                <w:color w:val="000000"/>
                <w:sz w:val="22"/>
              </w:rPr>
              <w:t>Z</w:t>
            </w:r>
            <w:r w:rsidRPr="008842E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A-B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 w:rsidP="00240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42E0">
              <w:rPr>
                <w:rFonts w:ascii="Times New Roman" w:hAnsi="Times New Roman" w:cs="Times New Roman"/>
                <w:color w:val="000000"/>
                <w:sz w:val="22"/>
              </w:rPr>
              <w:t>Z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vertAlign w:val="subscript"/>
              </w:rPr>
              <w:t>B</w:t>
            </w:r>
            <w:r w:rsidRPr="008842E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vertAlign w:val="subscript"/>
              </w:rPr>
              <w:t>D</w:t>
            </w:r>
          </w:p>
        </w:tc>
      </w:tr>
      <w:tr w:rsidR="00240B63" w:rsidTr="00240B63">
        <w:trPr>
          <w:trHeight w:val="27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atient 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 w:rsidP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6.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 w:rsidP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9.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 w:rsidP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4.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 w:rsidP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5.9576989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 w:rsidP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7.82723665</w:t>
            </w:r>
          </w:p>
        </w:tc>
      </w:tr>
      <w:tr w:rsidR="00240B63" w:rsidTr="00240B63">
        <w:trPr>
          <w:trHeight w:val="27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atient B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 w:rsidP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21.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 w:rsidP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0.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 w:rsidP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35.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 w:rsidP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4.895867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 w:rsidP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5956</w:t>
            </w:r>
          </w:p>
        </w:tc>
      </w:tr>
      <w:tr w:rsidR="00240B63" w:rsidTr="00240B63">
        <w:trPr>
          <w:trHeight w:val="27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atient C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 w:rsidP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3.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 w:rsidP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4.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 w:rsidP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4.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 w:rsidP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2703986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 w:rsidP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83999519</w:t>
            </w:r>
          </w:p>
        </w:tc>
      </w:tr>
      <w:tr w:rsidR="00240B63" w:rsidTr="00240B63">
        <w:trPr>
          <w:trHeight w:val="270"/>
        </w:trPr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atient D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 w:rsidP="00240B6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82.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 w:rsidP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90.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 w:rsidP="00240B6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9.2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 w:rsidP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12077805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B63" w:rsidRDefault="00240B63" w:rsidP="00240B6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97077</w:t>
            </w:r>
          </w:p>
        </w:tc>
      </w:tr>
    </w:tbl>
    <w:p w:rsidR="00240B63" w:rsidRDefault="00240B63"/>
    <w:p w:rsidR="00961F00" w:rsidRDefault="00961F00"/>
    <w:sectPr w:rsidR="00961F00" w:rsidSect="00240B63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02D0" w:rsidRDefault="008902D0" w:rsidP="00961F00">
      <w:r>
        <w:separator/>
      </w:r>
    </w:p>
  </w:endnote>
  <w:endnote w:type="continuationSeparator" w:id="0">
    <w:p w:rsidR="008902D0" w:rsidRDefault="008902D0" w:rsidP="00961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02D0" w:rsidRDefault="008902D0" w:rsidP="00961F00">
      <w:r>
        <w:separator/>
      </w:r>
    </w:p>
  </w:footnote>
  <w:footnote w:type="continuationSeparator" w:id="0">
    <w:p w:rsidR="008902D0" w:rsidRDefault="008902D0" w:rsidP="00961F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E94"/>
    <w:rsid w:val="001B2115"/>
    <w:rsid w:val="001C0D8B"/>
    <w:rsid w:val="00240B63"/>
    <w:rsid w:val="00371C7A"/>
    <w:rsid w:val="003772E1"/>
    <w:rsid w:val="0048536B"/>
    <w:rsid w:val="005547DF"/>
    <w:rsid w:val="005B73CF"/>
    <w:rsid w:val="00657A12"/>
    <w:rsid w:val="006A35BA"/>
    <w:rsid w:val="008902D0"/>
    <w:rsid w:val="00954A85"/>
    <w:rsid w:val="00961F00"/>
    <w:rsid w:val="00AE5E94"/>
    <w:rsid w:val="00CA7A21"/>
    <w:rsid w:val="00CD3D04"/>
    <w:rsid w:val="00F112B2"/>
    <w:rsid w:val="00F704E4"/>
    <w:rsid w:val="00FC0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0B6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1F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1F00"/>
    <w:rPr>
      <w:rFonts w:ascii="宋体" w:eastAsia="宋体" w:hAnsi="宋体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1F0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1F00"/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0B6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1F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1F00"/>
    <w:rPr>
      <w:rFonts w:ascii="宋体" w:eastAsia="宋体" w:hAnsi="宋体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1F0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1F00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65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29</Words>
  <Characters>5866</Characters>
  <Application>Microsoft Office Word</Application>
  <DocSecurity>0</DocSecurity>
  <Lines>48</Lines>
  <Paragraphs>13</Paragraphs>
  <ScaleCrop>false</ScaleCrop>
  <Company>Microsoft</Company>
  <LinksUpToDate>false</LinksUpToDate>
  <CharactersWithSpaces>6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2</cp:revision>
  <dcterms:created xsi:type="dcterms:W3CDTF">2023-05-24T07:16:00Z</dcterms:created>
  <dcterms:modified xsi:type="dcterms:W3CDTF">2023-05-24T07:16:00Z</dcterms:modified>
</cp:coreProperties>
</file>